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7B8" w:rsidRPr="00881E6D" w:rsidRDefault="004A47B8" w:rsidP="002C24B9">
      <w:pPr>
        <w:pStyle w:val="3"/>
        <w:spacing w:before="0" w:beforeAutospacing="0" w:after="0" w:afterAutospacing="0" w:line="360" w:lineRule="auto"/>
        <w:jc w:val="both"/>
        <w:rPr>
          <w:rStyle w:val="fontstyle01"/>
          <w:rFonts w:ascii="Times New Roman" w:hAnsi="Times New Roman"/>
          <w:color w:val="auto"/>
          <w:sz w:val="32"/>
          <w:szCs w:val="32"/>
        </w:rPr>
      </w:pPr>
      <w:r w:rsidRPr="00881E6D">
        <w:rPr>
          <w:rStyle w:val="fontstyle01"/>
          <w:rFonts w:ascii="Times New Roman" w:hAnsi="Times New Roman"/>
          <w:color w:val="auto"/>
          <w:sz w:val="32"/>
          <w:szCs w:val="32"/>
        </w:rPr>
        <w:t xml:space="preserve">Association of PTEN gene SNPs rs2299939 </w:t>
      </w:r>
      <w:r w:rsidR="00E30A15" w:rsidRPr="00881E6D">
        <w:rPr>
          <w:rStyle w:val="fontstyle01"/>
          <w:rFonts w:ascii="Times New Roman" w:hAnsi="Times New Roman"/>
          <w:color w:val="auto"/>
          <w:sz w:val="32"/>
          <w:szCs w:val="32"/>
        </w:rPr>
        <w:t>with</w:t>
      </w:r>
      <w:r w:rsidR="000733ED" w:rsidRPr="00881E6D">
        <w:rPr>
          <w:rStyle w:val="fontstyle01"/>
          <w:rFonts w:ascii="Times New Roman" w:hAnsi="Times New Roman"/>
          <w:color w:val="auto"/>
          <w:sz w:val="32"/>
          <w:szCs w:val="32"/>
        </w:rPr>
        <w:t xml:space="preserve"> </w:t>
      </w:r>
      <w:r w:rsidR="00170FB7" w:rsidRPr="00881E6D">
        <w:rPr>
          <w:rStyle w:val="fontstyle01"/>
          <w:rFonts w:ascii="Times New Roman" w:hAnsi="Times New Roman"/>
          <w:color w:val="auto"/>
          <w:sz w:val="32"/>
          <w:szCs w:val="32"/>
        </w:rPr>
        <w:t xml:space="preserve">PFS </w:t>
      </w:r>
      <w:r w:rsidR="00E30A15" w:rsidRPr="00881E6D">
        <w:rPr>
          <w:rStyle w:val="fontstyle01"/>
          <w:rFonts w:ascii="Times New Roman" w:hAnsi="Times New Roman"/>
          <w:color w:val="auto"/>
          <w:sz w:val="32"/>
          <w:szCs w:val="32"/>
        </w:rPr>
        <w:t xml:space="preserve">in patients with </w:t>
      </w:r>
      <w:r w:rsidR="000733ED" w:rsidRPr="00881E6D">
        <w:rPr>
          <w:rStyle w:val="fontstyle01"/>
          <w:rFonts w:ascii="Times New Roman" w:hAnsi="Times New Roman"/>
          <w:color w:val="auto"/>
          <w:sz w:val="32"/>
          <w:szCs w:val="32"/>
        </w:rPr>
        <w:t>small cell lung cancer</w:t>
      </w:r>
      <w:r w:rsidR="00E30A15" w:rsidRPr="00881E6D">
        <w:rPr>
          <w:rStyle w:val="fontstyle01"/>
          <w:rFonts w:ascii="Times New Roman" w:hAnsi="Times New Roman"/>
          <w:color w:val="auto"/>
          <w:sz w:val="32"/>
          <w:szCs w:val="32"/>
        </w:rPr>
        <w:t xml:space="preserve"> treated with early radiotherapy</w:t>
      </w:r>
    </w:p>
    <w:p w:rsidR="00396888" w:rsidRPr="00881E6D" w:rsidRDefault="00396888" w:rsidP="00396888">
      <w:pPr>
        <w:pStyle w:val="AuthorList"/>
        <w:jc w:val="both"/>
        <w:rPr>
          <w:lang w:eastAsia="zh-CN"/>
        </w:rPr>
      </w:pPr>
      <w:proofErr w:type="spellStart"/>
      <w:r>
        <w:rPr>
          <w:rFonts w:hint="eastAsia"/>
          <w:lang w:eastAsia="zh-CN"/>
        </w:rPr>
        <w:t>Chunbo</w:t>
      </w:r>
      <w:proofErr w:type="spellEnd"/>
      <w:r>
        <w:rPr>
          <w:rFonts w:hint="eastAsia"/>
          <w:lang w:eastAsia="zh-CN"/>
        </w:rPr>
        <w:t xml:space="preserve"> Wang</w:t>
      </w:r>
      <w:r w:rsidRPr="0072528E">
        <w:rPr>
          <w:rFonts w:hint="eastAsia"/>
          <w:vertAlign w:val="superscript"/>
          <w:lang w:eastAsia="zh-CN"/>
        </w:rPr>
        <w:t>1,2</w:t>
      </w:r>
      <w:r>
        <w:rPr>
          <w:rFonts w:hint="eastAsia"/>
          <w:vertAlign w:val="superscript"/>
          <w:lang w:eastAsia="zh-CN"/>
        </w:rPr>
        <w:t>#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Depeng</w:t>
      </w:r>
      <w:proofErr w:type="spellEnd"/>
      <w:r>
        <w:rPr>
          <w:rFonts w:hint="eastAsia"/>
          <w:lang w:eastAsia="zh-CN"/>
        </w:rPr>
        <w:t xml:space="preserve"> Yang</w:t>
      </w:r>
      <w:r w:rsidRPr="0072528E">
        <w:rPr>
          <w:rFonts w:hint="eastAsia"/>
          <w:vertAlign w:val="superscript"/>
          <w:lang w:eastAsia="zh-CN"/>
        </w:rPr>
        <w:t>2</w:t>
      </w:r>
      <w:r>
        <w:rPr>
          <w:rFonts w:hint="eastAsia"/>
          <w:vertAlign w:val="superscript"/>
          <w:lang w:eastAsia="zh-CN"/>
        </w:rPr>
        <w:t>#</w:t>
      </w:r>
      <w:r>
        <w:rPr>
          <w:rFonts w:hint="eastAsia"/>
          <w:lang w:eastAsia="zh-CN"/>
        </w:rPr>
        <w:t>,</w:t>
      </w:r>
      <w:r w:rsidR="007F6AFC"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Xiaoqing</w:t>
      </w:r>
      <w:proofErr w:type="spellEnd"/>
      <w:r>
        <w:rPr>
          <w:rFonts w:hint="eastAsia"/>
          <w:lang w:eastAsia="zh-CN"/>
        </w:rPr>
        <w:t xml:space="preserve"> Zhang</w:t>
      </w:r>
      <w:r w:rsidRPr="0072528E"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Xiaohan</w:t>
      </w:r>
      <w:proofErr w:type="spellEnd"/>
      <w:r>
        <w:rPr>
          <w:rFonts w:hint="eastAsia"/>
          <w:lang w:eastAsia="zh-CN"/>
        </w:rPr>
        <w:t xml:space="preserve"> Zhang</w:t>
      </w:r>
      <w:r w:rsidRPr="0072528E"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Lijun</w:t>
      </w:r>
      <w:proofErr w:type="spellEnd"/>
      <w:r>
        <w:rPr>
          <w:rFonts w:hint="eastAsia"/>
          <w:lang w:eastAsia="zh-CN"/>
        </w:rPr>
        <w:t xml:space="preserve"> Yang</w:t>
      </w:r>
      <w:r w:rsidRPr="0072528E"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Pingping</w:t>
      </w:r>
      <w:proofErr w:type="spellEnd"/>
      <w:r>
        <w:rPr>
          <w:rFonts w:hint="eastAsia"/>
          <w:lang w:eastAsia="zh-CN"/>
        </w:rPr>
        <w:t xml:space="preserve"> Wang</w:t>
      </w:r>
      <w:r w:rsidRPr="0072528E"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Huaxin</w:t>
      </w:r>
      <w:proofErr w:type="spellEnd"/>
      <w:r>
        <w:rPr>
          <w:rFonts w:hint="eastAsia"/>
          <w:lang w:eastAsia="zh-CN"/>
        </w:rPr>
        <w:t xml:space="preserve"> Li</w:t>
      </w:r>
      <w:r w:rsidRPr="0072528E"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Yiqun</w:t>
      </w:r>
      <w:proofErr w:type="spellEnd"/>
      <w:r>
        <w:rPr>
          <w:rFonts w:hint="eastAsia"/>
          <w:lang w:eastAsia="zh-CN"/>
        </w:rPr>
        <w:t xml:space="preserve"> Li</w:t>
      </w:r>
      <w:r w:rsidRPr="0072528E"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Huan</w:t>
      </w:r>
      <w:proofErr w:type="spellEnd"/>
      <w:r>
        <w:rPr>
          <w:rFonts w:hint="eastAsia"/>
          <w:lang w:eastAsia="zh-CN"/>
        </w:rPr>
        <w:t xml:space="preserve"> Nie</w:t>
      </w:r>
      <w:r w:rsidRPr="00881E6D">
        <w:rPr>
          <w:vertAlign w:val="superscript"/>
        </w:rPr>
        <w:t>2*</w:t>
      </w:r>
      <w:r w:rsidRPr="005B5862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Yu Li</w:t>
      </w:r>
      <w:r w:rsidRPr="00881E6D">
        <w:rPr>
          <w:vertAlign w:val="superscript"/>
        </w:rPr>
        <w:t>2*</w:t>
      </w:r>
    </w:p>
    <w:p w:rsidR="00396888" w:rsidRPr="00A630E6" w:rsidRDefault="00396888" w:rsidP="00396888">
      <w:pPr>
        <w:spacing w:before="240"/>
        <w:rPr>
          <w:rFonts w:ascii="Times New Roman" w:hAnsi="Times New Roman"/>
          <w:kern w:val="0"/>
          <w:sz w:val="24"/>
          <w:szCs w:val="24"/>
        </w:rPr>
      </w:pPr>
      <w:r w:rsidRPr="00A630E6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>Department of</w:t>
      </w:r>
      <w:r w:rsidRPr="00A630E6">
        <w:rPr>
          <w:rFonts w:ascii="Times New Roman" w:hAnsi="Times New Roman" w:hint="eastAsia"/>
          <w:kern w:val="0"/>
          <w:sz w:val="24"/>
          <w:szCs w:val="24"/>
          <w:lang w:eastAsia="en-US"/>
        </w:rPr>
        <w:t xml:space="preserve"> </w:t>
      </w:r>
      <w:proofErr w:type="gramStart"/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>Radiotherapy</w:t>
      </w:r>
      <w:r w:rsidRPr="00A630E6">
        <w:rPr>
          <w:rFonts w:ascii="Times New Roman" w:hAnsi="Times New Roman" w:hint="eastAsia"/>
          <w:kern w:val="0"/>
          <w:sz w:val="24"/>
          <w:szCs w:val="24"/>
          <w:lang w:eastAsia="en-US"/>
        </w:rPr>
        <w:t>,</w:t>
      </w:r>
      <w:proofErr w:type="gramEnd"/>
      <w:r w:rsidRPr="00A630E6">
        <w:rPr>
          <w:rFonts w:ascii="Times New Roman" w:hAnsi="Times New Roman" w:hint="eastAsia"/>
          <w:kern w:val="0"/>
          <w:sz w:val="24"/>
          <w:szCs w:val="24"/>
          <w:lang w:eastAsia="en-US"/>
        </w:rPr>
        <w:t xml:space="preserve"> </w:t>
      </w:r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 xml:space="preserve">Affiliated </w:t>
      </w:r>
      <w:proofErr w:type="spellStart"/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>Tumour</w:t>
      </w:r>
      <w:proofErr w:type="spellEnd"/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 xml:space="preserve"> Hospital of Harbin Medical University</w:t>
      </w:r>
      <w:r w:rsidRPr="00A630E6">
        <w:rPr>
          <w:rFonts w:ascii="Times New Roman" w:hAnsi="Times New Roman" w:hint="eastAsia"/>
          <w:kern w:val="0"/>
          <w:sz w:val="24"/>
          <w:szCs w:val="24"/>
          <w:lang w:eastAsia="en-US"/>
        </w:rPr>
        <w:t xml:space="preserve">, </w:t>
      </w:r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>Harbin</w:t>
      </w:r>
      <w:r w:rsidRPr="00A630E6">
        <w:rPr>
          <w:rFonts w:ascii="Times New Roman" w:hAnsi="Times New Roman" w:hint="eastAsia"/>
          <w:kern w:val="0"/>
          <w:sz w:val="24"/>
          <w:szCs w:val="24"/>
          <w:lang w:eastAsia="en-US"/>
        </w:rPr>
        <w:t>, China.</w:t>
      </w:r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</w:p>
    <w:p w:rsidR="00396888" w:rsidRPr="00A630E6" w:rsidRDefault="00396888" w:rsidP="00396888">
      <w:pPr>
        <w:spacing w:before="24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A630E6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>School of Life Science and Technology, Harbin Institute of Technology, Harbin</w:t>
      </w:r>
      <w:r w:rsidRPr="00A630E6">
        <w:rPr>
          <w:rFonts w:ascii="Times New Roman" w:hAnsi="Times New Roman" w:hint="eastAsia"/>
          <w:kern w:val="0"/>
          <w:sz w:val="24"/>
          <w:szCs w:val="24"/>
          <w:lang w:eastAsia="en-US"/>
        </w:rPr>
        <w:t>,</w:t>
      </w:r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 xml:space="preserve"> China.</w:t>
      </w:r>
      <w:proofErr w:type="gramEnd"/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</w:p>
    <w:p w:rsidR="00396888" w:rsidRPr="00A630E6" w:rsidRDefault="00396888" w:rsidP="00396888">
      <w:pPr>
        <w:spacing w:before="240"/>
        <w:rPr>
          <w:rFonts w:ascii="Times New Roman" w:hAnsi="Times New Roman"/>
          <w:kern w:val="0"/>
          <w:sz w:val="24"/>
          <w:szCs w:val="24"/>
          <w:lang w:eastAsia="en-US"/>
        </w:rPr>
      </w:pPr>
      <w:r w:rsidRPr="00A630E6">
        <w:rPr>
          <w:rFonts w:ascii="Times New Roman" w:hAnsi="Times New Roman" w:hint="eastAsia"/>
          <w:kern w:val="0"/>
          <w:sz w:val="24"/>
          <w:szCs w:val="24"/>
          <w:vertAlign w:val="superscript"/>
          <w:lang w:eastAsia="en-US"/>
        </w:rPr>
        <w:t>#</w:t>
      </w:r>
      <w:proofErr w:type="gramStart"/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>These</w:t>
      </w:r>
      <w:proofErr w:type="gramEnd"/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 xml:space="preserve"> authors contributed equally to this work.</w:t>
      </w:r>
    </w:p>
    <w:p w:rsidR="00396888" w:rsidRDefault="00396888" w:rsidP="00396888">
      <w:pPr>
        <w:spacing w:before="240"/>
        <w:rPr>
          <w:rFonts w:ascii="Times New Roman" w:hAnsi="Times New Roman"/>
          <w:b/>
          <w:sz w:val="24"/>
          <w:szCs w:val="24"/>
        </w:rPr>
      </w:pPr>
      <w:r w:rsidRPr="00B25793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b/>
          <w:sz w:val="24"/>
          <w:szCs w:val="24"/>
        </w:rPr>
        <w:t xml:space="preserve">Correspondence: </w:t>
      </w:r>
    </w:p>
    <w:p w:rsidR="00396888" w:rsidRPr="00A630E6" w:rsidRDefault="00396888" w:rsidP="00396888">
      <w:pPr>
        <w:spacing w:before="240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>Huan</w:t>
      </w:r>
      <w:proofErr w:type="spellEnd"/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>Nie</w:t>
      </w:r>
      <w:proofErr w:type="spellEnd"/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</w:p>
    <w:p w:rsidR="00396888" w:rsidRPr="00A630E6" w:rsidRDefault="00396888" w:rsidP="00396888">
      <w:pPr>
        <w:spacing w:before="240"/>
        <w:rPr>
          <w:rFonts w:ascii="Times New Roman" w:hAnsi="Times New Roman"/>
          <w:kern w:val="0"/>
          <w:sz w:val="24"/>
          <w:szCs w:val="24"/>
          <w:lang w:eastAsia="en-US"/>
        </w:rPr>
      </w:pPr>
      <w:r w:rsidRPr="00A630E6">
        <w:rPr>
          <w:rFonts w:ascii="Times New Roman" w:hAnsi="Times New Roman"/>
          <w:kern w:val="0"/>
          <w:sz w:val="24"/>
          <w:szCs w:val="24"/>
          <w:lang w:eastAsia="en-US"/>
        </w:rPr>
        <w:t>nh1212@hit.edu.cn</w:t>
      </w:r>
    </w:p>
    <w:p w:rsidR="00396888" w:rsidRPr="0060674D" w:rsidRDefault="00396888" w:rsidP="00396888">
      <w:pPr>
        <w:spacing w:before="240"/>
        <w:rPr>
          <w:rFonts w:ascii="Times New Roman" w:hAnsi="Times New Roman"/>
          <w:kern w:val="0"/>
          <w:sz w:val="24"/>
          <w:szCs w:val="24"/>
        </w:rPr>
      </w:pPr>
      <w:r w:rsidRPr="0060674D">
        <w:rPr>
          <w:rFonts w:ascii="Times New Roman" w:hAnsi="Times New Roman"/>
          <w:kern w:val="0"/>
          <w:sz w:val="24"/>
          <w:szCs w:val="24"/>
          <w:lang w:eastAsia="en-US"/>
        </w:rPr>
        <w:t xml:space="preserve">Yu Li </w:t>
      </w:r>
    </w:p>
    <w:p w:rsidR="00396888" w:rsidRPr="0060674D" w:rsidRDefault="009C1880" w:rsidP="00396888">
      <w:pPr>
        <w:spacing w:before="240"/>
        <w:rPr>
          <w:rFonts w:ascii="Times New Roman" w:hAnsi="Times New Roman"/>
          <w:kern w:val="0"/>
          <w:sz w:val="24"/>
          <w:szCs w:val="24"/>
        </w:rPr>
      </w:pPr>
      <w:hyperlink r:id="rId9" w:history="1">
        <w:r w:rsidR="00396888" w:rsidRPr="0060674D">
          <w:rPr>
            <w:rFonts w:ascii="Times New Roman" w:hAnsi="Times New Roman"/>
            <w:kern w:val="0"/>
            <w:sz w:val="24"/>
            <w:szCs w:val="24"/>
            <w:lang w:eastAsia="en-US"/>
          </w:rPr>
          <w:t>liyugene@hit.edu.cn</w:t>
        </w:r>
      </w:hyperlink>
      <w:r w:rsidR="00396888" w:rsidRPr="0060674D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</w:p>
    <w:p w:rsidR="00F51A4B" w:rsidRPr="00396888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00"/>
        <w:jc w:val="both"/>
        <w:rPr>
          <w:rFonts w:ascii="Times New Roman" w:hAnsi="Times New Roman"/>
          <w:b w:val="0"/>
          <w:bCs w:val="0"/>
          <w:color w:val="242021"/>
          <w:kern w:val="2"/>
          <w:sz w:val="20"/>
          <w:szCs w:val="20"/>
        </w:rPr>
      </w:pPr>
    </w:p>
    <w:p w:rsidR="00F51A4B" w:rsidRDefault="00F51A4B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p w:rsidR="00313694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 w:hint="eastAsia"/>
          <w:b w:val="0"/>
          <w:color w:val="auto"/>
          <w:sz w:val="24"/>
          <w:szCs w:val="24"/>
        </w:rPr>
      </w:pPr>
    </w:p>
    <w:p w:rsidR="007F6AFC" w:rsidRDefault="007F6AFC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  <w:bookmarkStart w:id="0" w:name="_GoBack"/>
      <w:bookmarkEnd w:id="0"/>
    </w:p>
    <w:p w:rsidR="00313694" w:rsidRPr="00881E6D" w:rsidRDefault="00313694" w:rsidP="00F51A4B">
      <w:pPr>
        <w:pStyle w:val="3"/>
        <w:spacing w:before="0" w:beforeAutospacing="0" w:after="0" w:afterAutospacing="0"/>
        <w:jc w:val="both"/>
        <w:rPr>
          <w:rStyle w:val="fontstyle01"/>
          <w:rFonts w:ascii="Times New Roman" w:hAnsi="Times New Roman"/>
          <w:b w:val="0"/>
          <w:color w:val="auto"/>
          <w:sz w:val="24"/>
          <w:szCs w:val="24"/>
        </w:rPr>
      </w:pPr>
    </w:p>
    <w:tbl>
      <w:tblPr>
        <w:tblpPr w:leftFromText="180" w:rightFromText="180" w:vertAnchor="text" w:horzAnchor="margin" w:tblpXSpec="center" w:tblpY="637"/>
        <w:tblW w:w="4708" w:type="pct"/>
        <w:tblLayout w:type="fixed"/>
        <w:tblLook w:val="0000" w:firstRow="0" w:lastRow="0" w:firstColumn="0" w:lastColumn="0" w:noHBand="0" w:noVBand="0"/>
      </w:tblPr>
      <w:tblGrid>
        <w:gridCol w:w="1453"/>
        <w:gridCol w:w="3333"/>
        <w:gridCol w:w="918"/>
        <w:gridCol w:w="1102"/>
        <w:gridCol w:w="1218"/>
      </w:tblGrid>
      <w:tr w:rsidR="00F51A4B" w:rsidRPr="00313694" w:rsidTr="00D26B85">
        <w:trPr>
          <w:trHeight w:val="315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1A4B" w:rsidRPr="00313694" w:rsidRDefault="00F51A4B" w:rsidP="00313694">
            <w:pPr>
              <w:pStyle w:val="3"/>
              <w:shd w:val="clear" w:color="auto" w:fill="FFFFFF"/>
              <w:spacing w:before="0" w:beforeAutospacing="0" w:after="0" w:afterAutospacing="0" w:line="360" w:lineRule="auto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3694">
              <w:rPr>
                <w:rStyle w:val="fontstyle01"/>
                <w:rFonts w:ascii="Times New Roman" w:hAnsi="Times New Roman"/>
                <w:b w:val="0"/>
                <w:sz w:val="18"/>
                <w:szCs w:val="18"/>
              </w:rPr>
              <w:lastRenderedPageBreak/>
              <w:t>Table S1 Functional prediction of rs2299939</w:t>
            </w:r>
          </w:p>
        </w:tc>
      </w:tr>
      <w:tr w:rsidR="00F51A4B" w:rsidRPr="00313694" w:rsidTr="00313694">
        <w:trPr>
          <w:trHeight w:val="315"/>
        </w:trPr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1A4B" w:rsidRPr="00313694" w:rsidRDefault="00F51A4B" w:rsidP="0086467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riant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1A4B" w:rsidRPr="00313694" w:rsidRDefault="00F51A4B" w:rsidP="0086467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hancer histone marks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1A4B" w:rsidRPr="00313694" w:rsidRDefault="00F51A4B" w:rsidP="0086467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NAse</w:t>
            </w:r>
            <w:proofErr w:type="spellEnd"/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1A4B" w:rsidRPr="00313694" w:rsidRDefault="00F51A4B" w:rsidP="0086467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tifs change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1A4B" w:rsidRPr="00313694" w:rsidRDefault="00F51A4B" w:rsidP="0086467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s</w:t>
            </w:r>
          </w:p>
        </w:tc>
      </w:tr>
      <w:tr w:rsidR="00F51A4B" w:rsidRPr="00313694" w:rsidTr="00313694">
        <w:trPr>
          <w:trHeight w:val="315"/>
        </w:trPr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1A4B" w:rsidRPr="00313694" w:rsidRDefault="00F51A4B" w:rsidP="0086467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2299939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1A4B" w:rsidRPr="00313694" w:rsidRDefault="00F51A4B" w:rsidP="0031369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sz w:val="18"/>
                <w:szCs w:val="18"/>
              </w:rPr>
              <w:t>Tissues IMR90 fetal lung fibroblasts Cell Line, Primary hematopoietic stem cells, Primary hematopoietic stem cells short term culture, Primary hematopoietic stem cells G-CSF-mobilized Female, Primary hematopoietic stem cells G-CSF-mobilized Male, Fetal Heart, Fetal Lung, Left Ventricle, Ovary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1A4B" w:rsidRPr="00313694" w:rsidRDefault="00F51A4B" w:rsidP="0086467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sz w:val="18"/>
                <w:szCs w:val="18"/>
              </w:rPr>
              <w:t>BLD, LNG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1A4B" w:rsidRPr="00313694" w:rsidRDefault="00F51A4B" w:rsidP="0086467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f</w:t>
            </w:r>
            <w:proofErr w:type="spellEnd"/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1A4B" w:rsidRPr="00313694" w:rsidRDefault="00F51A4B" w:rsidP="0086467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</w:tr>
    </w:tbl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313694" w:rsidRDefault="00313694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313694" w:rsidRPr="00D26B85" w:rsidRDefault="00313694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0" w:afterAutospacing="0" w:line="360" w:lineRule="auto"/>
        <w:ind w:firstLineChars="200" w:firstLine="480"/>
        <w:jc w:val="center"/>
        <w:rPr>
          <w:rStyle w:val="fontstyle01"/>
          <w:rFonts w:ascii="Times New Roman" w:hAnsi="Times New Roman"/>
          <w:b w:val="0"/>
          <w:sz w:val="24"/>
          <w:szCs w:val="24"/>
        </w:rPr>
      </w:pPr>
    </w:p>
    <w:tbl>
      <w:tblPr>
        <w:tblpPr w:leftFromText="180" w:rightFromText="180" w:vertAnchor="text" w:horzAnchor="margin" w:tblpXSpec="center" w:tblpY="497"/>
        <w:tblW w:w="5975" w:type="pct"/>
        <w:tblLook w:val="04A0" w:firstRow="1" w:lastRow="0" w:firstColumn="1" w:lastColumn="0" w:noHBand="0" w:noVBand="1"/>
      </w:tblPr>
      <w:tblGrid>
        <w:gridCol w:w="1154"/>
        <w:gridCol w:w="436"/>
        <w:gridCol w:w="436"/>
        <w:gridCol w:w="1114"/>
        <w:gridCol w:w="1020"/>
        <w:gridCol w:w="1249"/>
        <w:gridCol w:w="1385"/>
        <w:gridCol w:w="760"/>
        <w:gridCol w:w="860"/>
        <w:gridCol w:w="1059"/>
        <w:gridCol w:w="711"/>
      </w:tblGrid>
      <w:tr w:rsidR="00F51A4B" w:rsidRPr="00313694" w:rsidTr="0086467D">
        <w:trPr>
          <w:trHeight w:val="270"/>
        </w:trPr>
        <w:tc>
          <w:tcPr>
            <w:tcW w:w="5000" w:type="pct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1A4B" w:rsidRPr="00313694" w:rsidRDefault="00313694" w:rsidP="00313694">
            <w:pPr>
              <w:pStyle w:val="3"/>
              <w:shd w:val="clear" w:color="auto" w:fill="FFFFFF"/>
              <w:spacing w:before="0" w:beforeAutospacing="0" w:after="0" w:afterAutospacing="0" w:line="360" w:lineRule="auto"/>
              <w:ind w:firstLineChars="200"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/>
                <w:b w:val="0"/>
                <w:sz w:val="18"/>
                <w:szCs w:val="18"/>
              </w:rPr>
              <w:t xml:space="preserve">Table S2 </w:t>
            </w:r>
            <w:r w:rsidR="00F51A4B" w:rsidRPr="00313694">
              <w:rPr>
                <w:rStyle w:val="fontstyle01"/>
                <w:rFonts w:ascii="Times New Roman" w:hAnsi="Times New Roman"/>
                <w:b w:val="0"/>
                <w:sz w:val="18"/>
                <w:szCs w:val="18"/>
              </w:rPr>
              <w:t xml:space="preserve">Results of </w:t>
            </w:r>
            <w:proofErr w:type="spellStart"/>
            <w:r w:rsidR="00F51A4B" w:rsidRPr="00313694">
              <w:rPr>
                <w:rStyle w:val="fontstyle01"/>
                <w:rFonts w:ascii="Times New Roman" w:hAnsi="Times New Roman"/>
                <w:b w:val="0"/>
                <w:sz w:val="18"/>
                <w:szCs w:val="18"/>
              </w:rPr>
              <w:t>eqtl</w:t>
            </w:r>
            <w:proofErr w:type="spellEnd"/>
            <w:r w:rsidR="00F51A4B" w:rsidRPr="00313694">
              <w:rPr>
                <w:rStyle w:val="fontstyle01"/>
                <w:rFonts w:ascii="Times New Roman" w:hAnsi="Times New Roman"/>
                <w:b w:val="0"/>
                <w:sz w:val="18"/>
                <w:szCs w:val="18"/>
              </w:rPr>
              <w:t xml:space="preserve"> analysis</w:t>
            </w:r>
          </w:p>
        </w:tc>
      </w:tr>
      <w:tr w:rsidR="00F51A4B" w:rsidRPr="00313694" w:rsidTr="0086467D">
        <w:trPr>
          <w:trHeight w:val="270"/>
        </w:trPr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mid</w:t>
            </w:r>
            <w:proofErr w:type="spellEnd"/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F51A4B" w:rsidRPr="00313694" w:rsidTr="0086467D">
        <w:trPr>
          <w:trHeight w:val="27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756238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Ex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9540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IRF-AS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35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</w:tr>
      <w:tr w:rsidR="00F51A4B" w:rsidRPr="00313694" w:rsidTr="0086467D">
        <w:trPr>
          <w:trHeight w:val="27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756238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oehanes</w:t>
            </w:r>
            <w:proofErr w:type="spellEnd"/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12263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L12A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1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8E-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57</w:t>
            </w:r>
          </w:p>
        </w:tc>
      </w:tr>
      <w:tr w:rsidR="00F51A4B" w:rsidRPr="00313694" w:rsidTr="0086467D">
        <w:trPr>
          <w:trHeight w:val="27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756238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oehanes</w:t>
            </w:r>
            <w:proofErr w:type="spellEnd"/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12263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GF2;NUDT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5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1E-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57</w:t>
            </w:r>
          </w:p>
        </w:tc>
      </w:tr>
      <w:tr w:rsidR="00F51A4B" w:rsidRPr="00313694" w:rsidTr="0086467D">
        <w:trPr>
          <w:trHeight w:val="270"/>
        </w:trPr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756238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QTLGen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QTLGen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PSS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2E-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A4B" w:rsidRPr="00313694" w:rsidRDefault="00F51A4B" w:rsidP="00F858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36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931</w:t>
            </w:r>
          </w:p>
        </w:tc>
      </w:tr>
    </w:tbl>
    <w:p w:rsidR="00F51A4B" w:rsidRPr="00313694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jc w:val="both"/>
        <w:rPr>
          <w:rStyle w:val="fontstyle01"/>
          <w:rFonts w:ascii="Times New Roman" w:hAnsi="Times New Roman"/>
          <w:b w:val="0"/>
          <w:color w:val="auto"/>
          <w:sz w:val="18"/>
          <w:szCs w:val="18"/>
        </w:rPr>
      </w:pPr>
    </w:p>
    <w:p w:rsidR="00F51A4B" w:rsidRPr="00D26B85" w:rsidRDefault="00F51A4B" w:rsidP="00D26B85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40"/>
        <w:jc w:val="both"/>
        <w:rPr>
          <w:rFonts w:ascii="Times New Roman" w:hAnsi="Times New Roman"/>
          <w:b w:val="0"/>
          <w:bCs w:val="0"/>
          <w:color w:val="242021"/>
          <w:kern w:val="2"/>
          <w:sz w:val="24"/>
          <w:szCs w:val="24"/>
        </w:rPr>
      </w:pPr>
    </w:p>
    <w:p w:rsidR="00F51A4B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00"/>
        <w:jc w:val="both"/>
        <w:rPr>
          <w:rFonts w:ascii="Times New Roman" w:hAnsi="Times New Roman"/>
          <w:b w:val="0"/>
          <w:bCs w:val="0"/>
          <w:color w:val="242021"/>
          <w:kern w:val="2"/>
          <w:sz w:val="20"/>
          <w:szCs w:val="20"/>
        </w:rPr>
      </w:pPr>
    </w:p>
    <w:p w:rsidR="00F51A4B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00"/>
        <w:jc w:val="both"/>
        <w:rPr>
          <w:rFonts w:ascii="Times New Roman" w:hAnsi="Times New Roman"/>
          <w:b w:val="0"/>
          <w:bCs w:val="0"/>
          <w:color w:val="242021"/>
          <w:kern w:val="2"/>
          <w:sz w:val="20"/>
          <w:szCs w:val="20"/>
        </w:rPr>
      </w:pPr>
    </w:p>
    <w:p w:rsidR="00F51A4B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00"/>
        <w:jc w:val="both"/>
        <w:rPr>
          <w:rFonts w:ascii="Times New Roman" w:hAnsi="Times New Roman"/>
          <w:b w:val="0"/>
          <w:bCs w:val="0"/>
          <w:color w:val="242021"/>
          <w:kern w:val="2"/>
          <w:sz w:val="20"/>
          <w:szCs w:val="20"/>
        </w:rPr>
      </w:pPr>
    </w:p>
    <w:p w:rsidR="00F51A4B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00"/>
        <w:jc w:val="both"/>
        <w:rPr>
          <w:rFonts w:ascii="Times New Roman" w:hAnsi="Times New Roman"/>
          <w:b w:val="0"/>
          <w:bCs w:val="0"/>
          <w:color w:val="242021"/>
          <w:kern w:val="2"/>
          <w:sz w:val="20"/>
          <w:szCs w:val="20"/>
        </w:rPr>
      </w:pPr>
    </w:p>
    <w:p w:rsidR="00F51A4B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00"/>
        <w:jc w:val="both"/>
        <w:rPr>
          <w:rFonts w:ascii="Times New Roman" w:hAnsi="Times New Roman"/>
          <w:b w:val="0"/>
          <w:bCs w:val="0"/>
          <w:color w:val="242021"/>
          <w:kern w:val="2"/>
          <w:sz w:val="20"/>
          <w:szCs w:val="20"/>
        </w:rPr>
      </w:pPr>
    </w:p>
    <w:p w:rsidR="00F51A4B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00"/>
        <w:jc w:val="both"/>
        <w:rPr>
          <w:rFonts w:ascii="Times New Roman" w:hAnsi="Times New Roman"/>
          <w:b w:val="0"/>
          <w:bCs w:val="0"/>
          <w:color w:val="242021"/>
          <w:kern w:val="2"/>
          <w:sz w:val="20"/>
          <w:szCs w:val="20"/>
        </w:rPr>
      </w:pPr>
    </w:p>
    <w:p w:rsidR="00F51A4B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00"/>
        <w:jc w:val="both"/>
        <w:rPr>
          <w:rFonts w:ascii="Times New Roman" w:hAnsi="Times New Roman"/>
          <w:b w:val="0"/>
          <w:bCs w:val="0"/>
          <w:color w:val="242021"/>
          <w:kern w:val="2"/>
          <w:sz w:val="20"/>
          <w:szCs w:val="20"/>
        </w:rPr>
      </w:pPr>
    </w:p>
    <w:p w:rsidR="00F51A4B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00"/>
        <w:jc w:val="both"/>
        <w:rPr>
          <w:rFonts w:ascii="Times New Roman" w:hAnsi="Times New Roman"/>
          <w:b w:val="0"/>
          <w:bCs w:val="0"/>
          <w:color w:val="242021"/>
          <w:kern w:val="2"/>
          <w:sz w:val="20"/>
          <w:szCs w:val="20"/>
        </w:rPr>
      </w:pPr>
    </w:p>
    <w:p w:rsidR="00F51A4B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00"/>
        <w:jc w:val="both"/>
        <w:rPr>
          <w:rFonts w:ascii="Times New Roman" w:hAnsi="Times New Roman"/>
          <w:b w:val="0"/>
          <w:bCs w:val="0"/>
          <w:color w:val="242021"/>
          <w:kern w:val="2"/>
          <w:sz w:val="20"/>
          <w:szCs w:val="20"/>
        </w:rPr>
      </w:pPr>
    </w:p>
    <w:p w:rsidR="00F51A4B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00"/>
        <w:jc w:val="both"/>
        <w:rPr>
          <w:rFonts w:ascii="Times New Roman" w:hAnsi="Times New Roman"/>
          <w:b w:val="0"/>
          <w:bCs w:val="0"/>
          <w:color w:val="242021"/>
          <w:kern w:val="2"/>
          <w:sz w:val="20"/>
          <w:szCs w:val="20"/>
        </w:rPr>
      </w:pPr>
    </w:p>
    <w:p w:rsidR="00F51A4B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00"/>
        <w:jc w:val="both"/>
        <w:rPr>
          <w:rFonts w:ascii="Times New Roman" w:hAnsi="Times New Roman"/>
          <w:b w:val="0"/>
          <w:bCs w:val="0"/>
          <w:color w:val="242021"/>
          <w:kern w:val="2"/>
          <w:sz w:val="20"/>
          <w:szCs w:val="20"/>
        </w:rPr>
      </w:pPr>
    </w:p>
    <w:p w:rsidR="00F51A4B" w:rsidRPr="0007008B" w:rsidRDefault="00F51A4B" w:rsidP="00F51A4B">
      <w:pPr>
        <w:pStyle w:val="3"/>
        <w:shd w:val="clear" w:color="auto" w:fill="FFFFFF"/>
        <w:spacing w:before="0" w:beforeAutospacing="0" w:after="75" w:afterAutospacing="0" w:line="360" w:lineRule="auto"/>
        <w:ind w:firstLineChars="100" w:firstLine="200"/>
        <w:jc w:val="both"/>
        <w:rPr>
          <w:rStyle w:val="fontstyle01"/>
          <w:rFonts w:ascii="Times New Roman" w:hAnsi="Times New Roman"/>
          <w:b w:val="0"/>
          <w:color w:val="auto"/>
        </w:rPr>
      </w:pPr>
    </w:p>
    <w:sectPr w:rsidR="00F51A4B" w:rsidRPr="0007008B" w:rsidSect="00A84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1880" w:rsidRDefault="009C1880" w:rsidP="00F831FC">
      <w:r>
        <w:separator/>
      </w:r>
    </w:p>
  </w:endnote>
  <w:endnote w:type="continuationSeparator" w:id="0">
    <w:p w:rsidR="009C1880" w:rsidRDefault="009C1880" w:rsidP="00F83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Gothic-Book">
    <w:altName w:val="Times New Roman"/>
    <w:charset w:val="00"/>
    <w:family w:val="roman"/>
    <w:pitch w:val="default"/>
  </w:font>
  <w:font w:name="AdvP7075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1880" w:rsidRDefault="009C1880" w:rsidP="00F831FC">
      <w:r>
        <w:separator/>
      </w:r>
    </w:p>
  </w:footnote>
  <w:footnote w:type="continuationSeparator" w:id="0">
    <w:p w:rsidR="009C1880" w:rsidRDefault="009C1880" w:rsidP="00F831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BE32CB"/>
    <w:multiLevelType w:val="hybridMultilevel"/>
    <w:tmpl w:val="8932B58A"/>
    <w:lvl w:ilvl="0" w:tplc="4684BF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FranklinGothic-Book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0tpfz9qrtvrxerfsovtrw1x5pt2zdp5025&quot;&gt;My EndNote Library&lt;record-ids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8&lt;/item&gt;&lt;item&gt;169&lt;/item&gt;&lt;item&gt;170&lt;/item&gt;&lt;item&gt;171&lt;/item&gt;&lt;item&gt;172&lt;/item&gt;&lt;item&gt;173&lt;/item&gt;&lt;item&gt;174&lt;/item&gt;&lt;item&gt;175&lt;/item&gt;&lt;item&gt;176&lt;/item&gt;&lt;item&gt;178&lt;/item&gt;&lt;item&gt;179&lt;/item&gt;&lt;item&gt;180&lt;/item&gt;&lt;item&gt;181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/record-ids&gt;&lt;/item&gt;&lt;/Libraries&gt;"/>
  </w:docVars>
  <w:rsids>
    <w:rsidRoot w:val="00370676"/>
    <w:rsid w:val="000011D4"/>
    <w:rsid w:val="000119DD"/>
    <w:rsid w:val="00033729"/>
    <w:rsid w:val="00050BFC"/>
    <w:rsid w:val="00051DF4"/>
    <w:rsid w:val="00060E98"/>
    <w:rsid w:val="0007008B"/>
    <w:rsid w:val="00073082"/>
    <w:rsid w:val="000733ED"/>
    <w:rsid w:val="00097117"/>
    <w:rsid w:val="000A0E01"/>
    <w:rsid w:val="000A78C6"/>
    <w:rsid w:val="000B3926"/>
    <w:rsid w:val="000B6C60"/>
    <w:rsid w:val="000B734F"/>
    <w:rsid w:val="000B7B91"/>
    <w:rsid w:val="000C1A9F"/>
    <w:rsid w:val="000C2545"/>
    <w:rsid w:val="000D2675"/>
    <w:rsid w:val="000D4698"/>
    <w:rsid w:val="000E5142"/>
    <w:rsid w:val="000F1B6E"/>
    <w:rsid w:val="0010202A"/>
    <w:rsid w:val="001178CB"/>
    <w:rsid w:val="00131059"/>
    <w:rsid w:val="00135DCC"/>
    <w:rsid w:val="00147556"/>
    <w:rsid w:val="00147B79"/>
    <w:rsid w:val="00156758"/>
    <w:rsid w:val="00164976"/>
    <w:rsid w:val="00170B18"/>
    <w:rsid w:val="00170FB7"/>
    <w:rsid w:val="00171B12"/>
    <w:rsid w:val="0017242A"/>
    <w:rsid w:val="001733E8"/>
    <w:rsid w:val="00177CF4"/>
    <w:rsid w:val="00185045"/>
    <w:rsid w:val="00185C74"/>
    <w:rsid w:val="00194817"/>
    <w:rsid w:val="00196E08"/>
    <w:rsid w:val="001A474D"/>
    <w:rsid w:val="001A4F3C"/>
    <w:rsid w:val="001A6D49"/>
    <w:rsid w:val="001A7DF1"/>
    <w:rsid w:val="001B0C84"/>
    <w:rsid w:val="001B173C"/>
    <w:rsid w:val="001B3BB5"/>
    <w:rsid w:val="001C4BE5"/>
    <w:rsid w:val="001D07C3"/>
    <w:rsid w:val="001D7DE2"/>
    <w:rsid w:val="001E587A"/>
    <w:rsid w:val="001E7208"/>
    <w:rsid w:val="001E79C2"/>
    <w:rsid w:val="001F0D09"/>
    <w:rsid w:val="001F50C6"/>
    <w:rsid w:val="001F562F"/>
    <w:rsid w:val="001F64B7"/>
    <w:rsid w:val="00201440"/>
    <w:rsid w:val="00201E5C"/>
    <w:rsid w:val="00203EC0"/>
    <w:rsid w:val="00237DC9"/>
    <w:rsid w:val="00240158"/>
    <w:rsid w:val="002453AC"/>
    <w:rsid w:val="002502A4"/>
    <w:rsid w:val="00250AE7"/>
    <w:rsid w:val="00255E80"/>
    <w:rsid w:val="00256F6E"/>
    <w:rsid w:val="002604B4"/>
    <w:rsid w:val="00271BD6"/>
    <w:rsid w:val="00275049"/>
    <w:rsid w:val="00292C6B"/>
    <w:rsid w:val="00296DB9"/>
    <w:rsid w:val="002A1717"/>
    <w:rsid w:val="002A1A3F"/>
    <w:rsid w:val="002A56F6"/>
    <w:rsid w:val="002A7FF8"/>
    <w:rsid w:val="002B1344"/>
    <w:rsid w:val="002B29D1"/>
    <w:rsid w:val="002C24B9"/>
    <w:rsid w:val="002C3E7C"/>
    <w:rsid w:val="002C5891"/>
    <w:rsid w:val="002D2AA0"/>
    <w:rsid w:val="002D4164"/>
    <w:rsid w:val="002D46AD"/>
    <w:rsid w:val="002D67B6"/>
    <w:rsid w:val="002D7A9F"/>
    <w:rsid w:val="002E0CA9"/>
    <w:rsid w:val="002F5AE6"/>
    <w:rsid w:val="00313694"/>
    <w:rsid w:val="003144B3"/>
    <w:rsid w:val="00316F5C"/>
    <w:rsid w:val="00317329"/>
    <w:rsid w:val="0033294E"/>
    <w:rsid w:val="00336E36"/>
    <w:rsid w:val="003451C5"/>
    <w:rsid w:val="00355DBB"/>
    <w:rsid w:val="003565E3"/>
    <w:rsid w:val="00356E45"/>
    <w:rsid w:val="00360EEB"/>
    <w:rsid w:val="00364988"/>
    <w:rsid w:val="0036551E"/>
    <w:rsid w:val="00370676"/>
    <w:rsid w:val="00374E7C"/>
    <w:rsid w:val="003801C6"/>
    <w:rsid w:val="003822B4"/>
    <w:rsid w:val="003908C0"/>
    <w:rsid w:val="003949AC"/>
    <w:rsid w:val="00396888"/>
    <w:rsid w:val="003A0AA1"/>
    <w:rsid w:val="003A573D"/>
    <w:rsid w:val="003A5A3B"/>
    <w:rsid w:val="003B5F1F"/>
    <w:rsid w:val="003C5AE4"/>
    <w:rsid w:val="003C7A57"/>
    <w:rsid w:val="003D6146"/>
    <w:rsid w:val="004040B1"/>
    <w:rsid w:val="00407651"/>
    <w:rsid w:val="00423528"/>
    <w:rsid w:val="004245CB"/>
    <w:rsid w:val="00425EF9"/>
    <w:rsid w:val="00426C73"/>
    <w:rsid w:val="00430388"/>
    <w:rsid w:val="00430AA9"/>
    <w:rsid w:val="00434D9C"/>
    <w:rsid w:val="004363A0"/>
    <w:rsid w:val="00444D53"/>
    <w:rsid w:val="004507BE"/>
    <w:rsid w:val="00456126"/>
    <w:rsid w:val="00465F0F"/>
    <w:rsid w:val="004673C0"/>
    <w:rsid w:val="004706C7"/>
    <w:rsid w:val="004728EC"/>
    <w:rsid w:val="00476FC8"/>
    <w:rsid w:val="00485D28"/>
    <w:rsid w:val="00487315"/>
    <w:rsid w:val="004A47B8"/>
    <w:rsid w:val="004A7770"/>
    <w:rsid w:val="004B58E4"/>
    <w:rsid w:val="004C092B"/>
    <w:rsid w:val="004C5BA2"/>
    <w:rsid w:val="004C6422"/>
    <w:rsid w:val="004C7CAB"/>
    <w:rsid w:val="004D0BF4"/>
    <w:rsid w:val="004E1F2B"/>
    <w:rsid w:val="004E4041"/>
    <w:rsid w:val="004F372B"/>
    <w:rsid w:val="004F5A9A"/>
    <w:rsid w:val="004F7C74"/>
    <w:rsid w:val="00500679"/>
    <w:rsid w:val="00503B8A"/>
    <w:rsid w:val="00507E83"/>
    <w:rsid w:val="00511BE6"/>
    <w:rsid w:val="00514851"/>
    <w:rsid w:val="00516BFF"/>
    <w:rsid w:val="00523F89"/>
    <w:rsid w:val="00530835"/>
    <w:rsid w:val="00530EFC"/>
    <w:rsid w:val="005332C2"/>
    <w:rsid w:val="005375F3"/>
    <w:rsid w:val="005413D9"/>
    <w:rsid w:val="005417AB"/>
    <w:rsid w:val="0055097E"/>
    <w:rsid w:val="0055445C"/>
    <w:rsid w:val="00555AF3"/>
    <w:rsid w:val="00555B9A"/>
    <w:rsid w:val="00561995"/>
    <w:rsid w:val="005643C4"/>
    <w:rsid w:val="005777B8"/>
    <w:rsid w:val="005803DF"/>
    <w:rsid w:val="00581939"/>
    <w:rsid w:val="0058435D"/>
    <w:rsid w:val="005878DA"/>
    <w:rsid w:val="00596E9F"/>
    <w:rsid w:val="005A1E8D"/>
    <w:rsid w:val="005A21E1"/>
    <w:rsid w:val="005A3745"/>
    <w:rsid w:val="005A52F0"/>
    <w:rsid w:val="005A531F"/>
    <w:rsid w:val="005A6143"/>
    <w:rsid w:val="005B789C"/>
    <w:rsid w:val="005B796B"/>
    <w:rsid w:val="005C1716"/>
    <w:rsid w:val="005E051A"/>
    <w:rsid w:val="005E5AD6"/>
    <w:rsid w:val="005F6FE8"/>
    <w:rsid w:val="00600306"/>
    <w:rsid w:val="00606F47"/>
    <w:rsid w:val="00617222"/>
    <w:rsid w:val="00627172"/>
    <w:rsid w:val="00633FCE"/>
    <w:rsid w:val="00647C9B"/>
    <w:rsid w:val="00675C5E"/>
    <w:rsid w:val="0068010D"/>
    <w:rsid w:val="006802A7"/>
    <w:rsid w:val="006802F6"/>
    <w:rsid w:val="00686367"/>
    <w:rsid w:val="00697576"/>
    <w:rsid w:val="006B4864"/>
    <w:rsid w:val="006C65C7"/>
    <w:rsid w:val="006D0B6B"/>
    <w:rsid w:val="006E79AD"/>
    <w:rsid w:val="006F22B9"/>
    <w:rsid w:val="006F361A"/>
    <w:rsid w:val="006F37B1"/>
    <w:rsid w:val="006F3D8B"/>
    <w:rsid w:val="006F5006"/>
    <w:rsid w:val="006F62B8"/>
    <w:rsid w:val="006F6B44"/>
    <w:rsid w:val="006F7566"/>
    <w:rsid w:val="0070400D"/>
    <w:rsid w:val="007073C3"/>
    <w:rsid w:val="0071689A"/>
    <w:rsid w:val="00722052"/>
    <w:rsid w:val="00725EBC"/>
    <w:rsid w:val="0072666D"/>
    <w:rsid w:val="00727E6A"/>
    <w:rsid w:val="00730629"/>
    <w:rsid w:val="00733273"/>
    <w:rsid w:val="00736837"/>
    <w:rsid w:val="00736BB2"/>
    <w:rsid w:val="00744BA7"/>
    <w:rsid w:val="00752123"/>
    <w:rsid w:val="007619E8"/>
    <w:rsid w:val="00762AAB"/>
    <w:rsid w:val="00763775"/>
    <w:rsid w:val="0076791E"/>
    <w:rsid w:val="00782BF8"/>
    <w:rsid w:val="0079665B"/>
    <w:rsid w:val="007A1230"/>
    <w:rsid w:val="007C271B"/>
    <w:rsid w:val="007C65ED"/>
    <w:rsid w:val="007E2FC0"/>
    <w:rsid w:val="007F2147"/>
    <w:rsid w:val="007F36A5"/>
    <w:rsid w:val="007F65F5"/>
    <w:rsid w:val="007F6AFC"/>
    <w:rsid w:val="007F71E2"/>
    <w:rsid w:val="00813DED"/>
    <w:rsid w:val="00820F37"/>
    <w:rsid w:val="00825248"/>
    <w:rsid w:val="00827327"/>
    <w:rsid w:val="00830217"/>
    <w:rsid w:val="00835532"/>
    <w:rsid w:val="00835E8F"/>
    <w:rsid w:val="008374D9"/>
    <w:rsid w:val="008376D1"/>
    <w:rsid w:val="00843840"/>
    <w:rsid w:val="00845C5F"/>
    <w:rsid w:val="0084646F"/>
    <w:rsid w:val="008502FF"/>
    <w:rsid w:val="008521B4"/>
    <w:rsid w:val="0085295A"/>
    <w:rsid w:val="00854005"/>
    <w:rsid w:val="00856D96"/>
    <w:rsid w:val="00860519"/>
    <w:rsid w:val="00864413"/>
    <w:rsid w:val="0086467D"/>
    <w:rsid w:val="008658F3"/>
    <w:rsid w:val="00872AE7"/>
    <w:rsid w:val="00873B87"/>
    <w:rsid w:val="00877F60"/>
    <w:rsid w:val="00881E6D"/>
    <w:rsid w:val="00891345"/>
    <w:rsid w:val="00892AB9"/>
    <w:rsid w:val="008A44BE"/>
    <w:rsid w:val="008A786B"/>
    <w:rsid w:val="008B53C7"/>
    <w:rsid w:val="008D0303"/>
    <w:rsid w:val="008D1428"/>
    <w:rsid w:val="008D4691"/>
    <w:rsid w:val="008E0C70"/>
    <w:rsid w:val="008E2CBA"/>
    <w:rsid w:val="008E2E8D"/>
    <w:rsid w:val="008E398C"/>
    <w:rsid w:val="008F51F0"/>
    <w:rsid w:val="008F7508"/>
    <w:rsid w:val="00900001"/>
    <w:rsid w:val="00904E2C"/>
    <w:rsid w:val="009173B1"/>
    <w:rsid w:val="009206E3"/>
    <w:rsid w:val="00932AAF"/>
    <w:rsid w:val="00943761"/>
    <w:rsid w:val="00947A46"/>
    <w:rsid w:val="009517E0"/>
    <w:rsid w:val="009700A5"/>
    <w:rsid w:val="0097260A"/>
    <w:rsid w:val="009739C1"/>
    <w:rsid w:val="00987F77"/>
    <w:rsid w:val="00991E16"/>
    <w:rsid w:val="00994333"/>
    <w:rsid w:val="00996EC7"/>
    <w:rsid w:val="009A2D72"/>
    <w:rsid w:val="009B1615"/>
    <w:rsid w:val="009B26A8"/>
    <w:rsid w:val="009B4A53"/>
    <w:rsid w:val="009C1880"/>
    <w:rsid w:val="009C1CA7"/>
    <w:rsid w:val="009C7B9A"/>
    <w:rsid w:val="009C7F75"/>
    <w:rsid w:val="009D5377"/>
    <w:rsid w:val="009E0823"/>
    <w:rsid w:val="009F12CE"/>
    <w:rsid w:val="009F64A5"/>
    <w:rsid w:val="009F7C6A"/>
    <w:rsid w:val="00A01892"/>
    <w:rsid w:val="00A05DD1"/>
    <w:rsid w:val="00A12969"/>
    <w:rsid w:val="00A13405"/>
    <w:rsid w:val="00A16FA5"/>
    <w:rsid w:val="00A23C34"/>
    <w:rsid w:val="00A255A7"/>
    <w:rsid w:val="00A25A12"/>
    <w:rsid w:val="00A26D92"/>
    <w:rsid w:val="00A271E1"/>
    <w:rsid w:val="00A27590"/>
    <w:rsid w:val="00A339C0"/>
    <w:rsid w:val="00A35790"/>
    <w:rsid w:val="00A37A25"/>
    <w:rsid w:val="00A64891"/>
    <w:rsid w:val="00A73197"/>
    <w:rsid w:val="00A76687"/>
    <w:rsid w:val="00A8493A"/>
    <w:rsid w:val="00A84A81"/>
    <w:rsid w:val="00A85E8F"/>
    <w:rsid w:val="00A861CC"/>
    <w:rsid w:val="00AA597F"/>
    <w:rsid w:val="00AB241B"/>
    <w:rsid w:val="00AB44CE"/>
    <w:rsid w:val="00AC0AC9"/>
    <w:rsid w:val="00AC1032"/>
    <w:rsid w:val="00AC1982"/>
    <w:rsid w:val="00AC2093"/>
    <w:rsid w:val="00AD547F"/>
    <w:rsid w:val="00AD7491"/>
    <w:rsid w:val="00AE0458"/>
    <w:rsid w:val="00AE65D1"/>
    <w:rsid w:val="00AF43D0"/>
    <w:rsid w:val="00AF4619"/>
    <w:rsid w:val="00AF653A"/>
    <w:rsid w:val="00B020F4"/>
    <w:rsid w:val="00B22391"/>
    <w:rsid w:val="00B259A0"/>
    <w:rsid w:val="00B2645C"/>
    <w:rsid w:val="00B377F2"/>
    <w:rsid w:val="00B50BE1"/>
    <w:rsid w:val="00B610A8"/>
    <w:rsid w:val="00B64D0F"/>
    <w:rsid w:val="00B67F2B"/>
    <w:rsid w:val="00B71B3C"/>
    <w:rsid w:val="00B73077"/>
    <w:rsid w:val="00B73BED"/>
    <w:rsid w:val="00B77441"/>
    <w:rsid w:val="00B870B9"/>
    <w:rsid w:val="00B87A61"/>
    <w:rsid w:val="00BA3062"/>
    <w:rsid w:val="00BA3293"/>
    <w:rsid w:val="00BA7FD3"/>
    <w:rsid w:val="00BB02D7"/>
    <w:rsid w:val="00BB2E36"/>
    <w:rsid w:val="00BB3A78"/>
    <w:rsid w:val="00BC497E"/>
    <w:rsid w:val="00BC4DDB"/>
    <w:rsid w:val="00BC587D"/>
    <w:rsid w:val="00BC7430"/>
    <w:rsid w:val="00BD4A14"/>
    <w:rsid w:val="00BD4D91"/>
    <w:rsid w:val="00BD6777"/>
    <w:rsid w:val="00BD7B0D"/>
    <w:rsid w:val="00BE3AE2"/>
    <w:rsid w:val="00BE5971"/>
    <w:rsid w:val="00BF387D"/>
    <w:rsid w:val="00C2337A"/>
    <w:rsid w:val="00C3514D"/>
    <w:rsid w:val="00C44671"/>
    <w:rsid w:val="00C50056"/>
    <w:rsid w:val="00C51A30"/>
    <w:rsid w:val="00C738B2"/>
    <w:rsid w:val="00C7457F"/>
    <w:rsid w:val="00C74806"/>
    <w:rsid w:val="00C77E64"/>
    <w:rsid w:val="00C8052C"/>
    <w:rsid w:val="00C8723F"/>
    <w:rsid w:val="00C95F93"/>
    <w:rsid w:val="00CA0E54"/>
    <w:rsid w:val="00CA23D8"/>
    <w:rsid w:val="00CA5D07"/>
    <w:rsid w:val="00CB7AC5"/>
    <w:rsid w:val="00CD10CF"/>
    <w:rsid w:val="00CD78AE"/>
    <w:rsid w:val="00CF3637"/>
    <w:rsid w:val="00CF36C1"/>
    <w:rsid w:val="00D01B42"/>
    <w:rsid w:val="00D02F89"/>
    <w:rsid w:val="00D07DA4"/>
    <w:rsid w:val="00D10174"/>
    <w:rsid w:val="00D1771E"/>
    <w:rsid w:val="00D20EDD"/>
    <w:rsid w:val="00D265C4"/>
    <w:rsid w:val="00D26B85"/>
    <w:rsid w:val="00D350AD"/>
    <w:rsid w:val="00D37DBB"/>
    <w:rsid w:val="00D37F79"/>
    <w:rsid w:val="00D6311A"/>
    <w:rsid w:val="00D64649"/>
    <w:rsid w:val="00D646B1"/>
    <w:rsid w:val="00D64F51"/>
    <w:rsid w:val="00D71E80"/>
    <w:rsid w:val="00D8080C"/>
    <w:rsid w:val="00D8776E"/>
    <w:rsid w:val="00DA544B"/>
    <w:rsid w:val="00DB1262"/>
    <w:rsid w:val="00DD7EEE"/>
    <w:rsid w:val="00DE1DAB"/>
    <w:rsid w:val="00DF2FBC"/>
    <w:rsid w:val="00DF7436"/>
    <w:rsid w:val="00E01877"/>
    <w:rsid w:val="00E0498D"/>
    <w:rsid w:val="00E05293"/>
    <w:rsid w:val="00E15EBE"/>
    <w:rsid w:val="00E16198"/>
    <w:rsid w:val="00E22F3A"/>
    <w:rsid w:val="00E30803"/>
    <w:rsid w:val="00E30A15"/>
    <w:rsid w:val="00E320A6"/>
    <w:rsid w:val="00E3424A"/>
    <w:rsid w:val="00E41C11"/>
    <w:rsid w:val="00E4287A"/>
    <w:rsid w:val="00E4786E"/>
    <w:rsid w:val="00E518CB"/>
    <w:rsid w:val="00E61D31"/>
    <w:rsid w:val="00E633C9"/>
    <w:rsid w:val="00E63ABD"/>
    <w:rsid w:val="00E64ADE"/>
    <w:rsid w:val="00E65F9F"/>
    <w:rsid w:val="00E75220"/>
    <w:rsid w:val="00EA1B85"/>
    <w:rsid w:val="00EA39AD"/>
    <w:rsid w:val="00EA3F20"/>
    <w:rsid w:val="00EA46F3"/>
    <w:rsid w:val="00EB7563"/>
    <w:rsid w:val="00EB79D7"/>
    <w:rsid w:val="00EC0FC3"/>
    <w:rsid w:val="00EC34FA"/>
    <w:rsid w:val="00ED0593"/>
    <w:rsid w:val="00EE0675"/>
    <w:rsid w:val="00EE2FAB"/>
    <w:rsid w:val="00EE5A51"/>
    <w:rsid w:val="00EF115C"/>
    <w:rsid w:val="00F040D8"/>
    <w:rsid w:val="00F130F6"/>
    <w:rsid w:val="00F13C94"/>
    <w:rsid w:val="00F20FBB"/>
    <w:rsid w:val="00F23077"/>
    <w:rsid w:val="00F23B8A"/>
    <w:rsid w:val="00F271C3"/>
    <w:rsid w:val="00F30A10"/>
    <w:rsid w:val="00F37CAC"/>
    <w:rsid w:val="00F51A4B"/>
    <w:rsid w:val="00F51BB7"/>
    <w:rsid w:val="00F52349"/>
    <w:rsid w:val="00F54705"/>
    <w:rsid w:val="00F666DC"/>
    <w:rsid w:val="00F72A62"/>
    <w:rsid w:val="00F81606"/>
    <w:rsid w:val="00F831FC"/>
    <w:rsid w:val="00F858CE"/>
    <w:rsid w:val="00F87066"/>
    <w:rsid w:val="00F91FA0"/>
    <w:rsid w:val="00F9222B"/>
    <w:rsid w:val="00FA6664"/>
    <w:rsid w:val="00FB3948"/>
    <w:rsid w:val="00FB5184"/>
    <w:rsid w:val="00FB7AF4"/>
    <w:rsid w:val="00FC52F0"/>
    <w:rsid w:val="00FD14F4"/>
    <w:rsid w:val="00FD17EB"/>
    <w:rsid w:val="00FD4079"/>
    <w:rsid w:val="00FD6AD2"/>
    <w:rsid w:val="00FE71AB"/>
    <w:rsid w:val="00FF2DF8"/>
    <w:rsid w:val="00FF7751"/>
    <w:rsid w:val="00FF78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A81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5097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4E4041"/>
    <w:pPr>
      <w:widowControl/>
      <w:spacing w:before="100" w:beforeAutospacing="1" w:after="100" w:afterAutospacing="1"/>
      <w:jc w:val="left"/>
      <w:outlineLvl w:val="2"/>
    </w:pPr>
    <w:rPr>
      <w:rFonts w:ascii="宋体" w:hAnsi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link w:val="3"/>
    <w:uiPriority w:val="9"/>
    <w:rsid w:val="004E4041"/>
    <w:rPr>
      <w:rFonts w:ascii="宋体" w:eastAsia="宋体" w:hAnsi="宋体" w:cs="宋体"/>
      <w:b/>
      <w:bCs/>
      <w:kern w:val="0"/>
      <w:sz w:val="27"/>
      <w:szCs w:val="27"/>
    </w:rPr>
  </w:style>
  <w:style w:type="character" w:styleId="a3">
    <w:name w:val="Hyperlink"/>
    <w:uiPriority w:val="99"/>
    <w:unhideWhenUsed/>
    <w:rsid w:val="004E4041"/>
    <w:rPr>
      <w:color w:val="0000FF"/>
      <w:u w:val="single"/>
    </w:rPr>
  </w:style>
  <w:style w:type="character" w:customStyle="1" w:styleId="fontstyle01">
    <w:name w:val="fontstyle01"/>
    <w:rsid w:val="004E4041"/>
    <w:rPr>
      <w:rFonts w:ascii="FranklinGothic-Book" w:hAnsi="FranklinGothic-Book" w:hint="default"/>
      <w:b w:val="0"/>
      <w:bCs w:val="0"/>
      <w:i w:val="0"/>
      <w:iCs w:val="0"/>
      <w:color w:val="242021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F83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F831FC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83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F831FC"/>
    <w:rPr>
      <w:kern w:val="2"/>
      <w:sz w:val="18"/>
      <w:szCs w:val="18"/>
    </w:rPr>
  </w:style>
  <w:style w:type="character" w:customStyle="1" w:styleId="fontstyle21">
    <w:name w:val="fontstyle21"/>
    <w:rsid w:val="005375F3"/>
    <w:rPr>
      <w:rFonts w:ascii="AdvP7075" w:hAnsi="AdvP7075" w:hint="default"/>
      <w:b w:val="0"/>
      <w:bCs w:val="0"/>
      <w:i w:val="0"/>
      <w:iCs w:val="0"/>
      <w:color w:val="506AB1"/>
      <w:sz w:val="24"/>
      <w:szCs w:val="24"/>
    </w:rPr>
  </w:style>
  <w:style w:type="character" w:styleId="a6">
    <w:name w:val="Emphasis"/>
    <w:uiPriority w:val="20"/>
    <w:qFormat/>
    <w:rsid w:val="003C7A57"/>
    <w:rPr>
      <w:i/>
      <w:iCs/>
    </w:rPr>
  </w:style>
  <w:style w:type="paragraph" w:styleId="a7">
    <w:name w:val="Balloon Text"/>
    <w:basedOn w:val="a"/>
    <w:link w:val="Char1"/>
    <w:uiPriority w:val="99"/>
    <w:semiHidden/>
    <w:unhideWhenUsed/>
    <w:rsid w:val="004A47B8"/>
    <w:rPr>
      <w:sz w:val="18"/>
      <w:szCs w:val="18"/>
    </w:rPr>
  </w:style>
  <w:style w:type="character" w:customStyle="1" w:styleId="Char1">
    <w:name w:val="批注框文本 Char"/>
    <w:link w:val="a7"/>
    <w:uiPriority w:val="99"/>
    <w:semiHidden/>
    <w:rsid w:val="004A47B8"/>
    <w:rPr>
      <w:kern w:val="2"/>
      <w:sz w:val="18"/>
      <w:szCs w:val="18"/>
    </w:rPr>
  </w:style>
  <w:style w:type="paragraph" w:customStyle="1" w:styleId="ordinary-output">
    <w:name w:val="ordinary-output"/>
    <w:basedOn w:val="a"/>
    <w:rsid w:val="0058193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Body Text"/>
    <w:basedOn w:val="a"/>
    <w:link w:val="Char2"/>
    <w:uiPriority w:val="99"/>
    <w:semiHidden/>
    <w:unhideWhenUsed/>
    <w:rsid w:val="00C50056"/>
    <w:pPr>
      <w:spacing w:after="120"/>
    </w:pPr>
  </w:style>
  <w:style w:type="character" w:customStyle="1" w:styleId="Char2">
    <w:name w:val="正文文本 Char"/>
    <w:link w:val="a8"/>
    <w:uiPriority w:val="99"/>
    <w:semiHidden/>
    <w:rsid w:val="00C50056"/>
    <w:rPr>
      <w:kern w:val="2"/>
      <w:sz w:val="21"/>
      <w:szCs w:val="22"/>
    </w:rPr>
  </w:style>
  <w:style w:type="paragraph" w:styleId="a9">
    <w:name w:val="Body Text First Indent"/>
    <w:basedOn w:val="a"/>
    <w:link w:val="Char10"/>
    <w:qFormat/>
    <w:rsid w:val="00C50056"/>
    <w:pPr>
      <w:ind w:firstLineChars="200" w:firstLine="498"/>
    </w:pPr>
    <w:rPr>
      <w:rFonts w:ascii="Times New Roman" w:hAnsi="Times New Roman"/>
      <w:sz w:val="24"/>
      <w:szCs w:val="20"/>
    </w:rPr>
  </w:style>
  <w:style w:type="character" w:customStyle="1" w:styleId="Char3">
    <w:name w:val="正文首行缩进 Char"/>
    <w:uiPriority w:val="99"/>
    <w:semiHidden/>
    <w:rsid w:val="00C50056"/>
    <w:rPr>
      <w:kern w:val="2"/>
      <w:sz w:val="21"/>
      <w:szCs w:val="22"/>
    </w:rPr>
  </w:style>
  <w:style w:type="character" w:customStyle="1" w:styleId="Char10">
    <w:name w:val="正文首行缩进 Char1"/>
    <w:link w:val="a9"/>
    <w:qFormat/>
    <w:rsid w:val="00C50056"/>
    <w:rPr>
      <w:rFonts w:ascii="Times New Roman" w:hAnsi="Times New Roman"/>
      <w:kern w:val="2"/>
      <w:sz w:val="24"/>
    </w:rPr>
  </w:style>
  <w:style w:type="character" w:customStyle="1" w:styleId="apple-converted-space">
    <w:name w:val="apple-converted-space"/>
    <w:basedOn w:val="a0"/>
    <w:rsid w:val="00425EF9"/>
  </w:style>
  <w:style w:type="paragraph" w:styleId="aa">
    <w:name w:val="Revision"/>
    <w:hidden/>
    <w:uiPriority w:val="99"/>
    <w:semiHidden/>
    <w:rsid w:val="00BA7FD3"/>
    <w:rPr>
      <w:kern w:val="2"/>
      <w:sz w:val="21"/>
      <w:szCs w:val="22"/>
    </w:rPr>
  </w:style>
  <w:style w:type="table" w:styleId="ab">
    <w:name w:val="Table Grid"/>
    <w:basedOn w:val="a1"/>
    <w:uiPriority w:val="39"/>
    <w:rsid w:val="00BA7FD3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caption"/>
    <w:basedOn w:val="a"/>
    <w:next w:val="a"/>
    <w:uiPriority w:val="35"/>
    <w:unhideWhenUsed/>
    <w:qFormat/>
    <w:rsid w:val="00BA7FD3"/>
    <w:rPr>
      <w:rFonts w:ascii="Cambria" w:eastAsia="黑体" w:hAnsi="Cambria"/>
      <w:sz w:val="20"/>
      <w:szCs w:val="20"/>
    </w:rPr>
  </w:style>
  <w:style w:type="paragraph" w:styleId="HTML">
    <w:name w:val="HTML Preformatted"/>
    <w:basedOn w:val="a"/>
    <w:link w:val="HTMLChar"/>
    <w:rsid w:val="00B64D0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  <w:szCs w:val="24"/>
    </w:rPr>
  </w:style>
  <w:style w:type="character" w:customStyle="1" w:styleId="HTMLChar">
    <w:name w:val="HTML 预设格式 Char"/>
    <w:link w:val="HTML"/>
    <w:rsid w:val="00B64D0F"/>
    <w:rPr>
      <w:rFonts w:ascii="宋体" w:hAnsi="宋体" w:cs="宋体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376D1"/>
    <w:pPr>
      <w:jc w:val="center"/>
    </w:pPr>
    <w:rPr>
      <w:rFonts w:ascii="FranklinGothic-Book" w:hAnsi="FranklinGothic-Book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8376D1"/>
    <w:rPr>
      <w:rFonts w:ascii="FranklinGothic-Book" w:hAnsi="FranklinGothic-Book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376D1"/>
    <w:rPr>
      <w:rFonts w:ascii="FranklinGothic-Book" w:hAnsi="FranklinGothic-Book"/>
      <w:noProof/>
      <w:sz w:val="20"/>
    </w:rPr>
  </w:style>
  <w:style w:type="character" w:customStyle="1" w:styleId="EndNoteBibliographyChar">
    <w:name w:val="EndNote Bibliography Char"/>
    <w:link w:val="EndNoteBibliography"/>
    <w:rsid w:val="008376D1"/>
    <w:rPr>
      <w:rFonts w:ascii="FranklinGothic-Book" w:hAnsi="FranklinGothic-Book"/>
      <w:noProof/>
      <w:kern w:val="2"/>
      <w:szCs w:val="22"/>
    </w:rPr>
  </w:style>
  <w:style w:type="paragraph" w:customStyle="1" w:styleId="AuthorList">
    <w:name w:val="Author List"/>
    <w:aliases w:val="Keywords,Abstract"/>
    <w:basedOn w:val="ad"/>
    <w:next w:val="a"/>
    <w:uiPriority w:val="1"/>
    <w:qFormat/>
    <w:rsid w:val="004F372B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  <w:lang w:eastAsia="en-US"/>
    </w:rPr>
  </w:style>
  <w:style w:type="paragraph" w:styleId="ad">
    <w:name w:val="Subtitle"/>
    <w:basedOn w:val="a"/>
    <w:next w:val="a"/>
    <w:link w:val="Char4"/>
    <w:uiPriority w:val="11"/>
    <w:qFormat/>
    <w:rsid w:val="004F372B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Char4">
    <w:name w:val="副标题 Char"/>
    <w:link w:val="ad"/>
    <w:uiPriority w:val="11"/>
    <w:rsid w:val="004F372B"/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1Char">
    <w:name w:val="标题 1 Char"/>
    <w:link w:val="1"/>
    <w:uiPriority w:val="9"/>
    <w:rsid w:val="0055097E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23952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57123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72589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68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31100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5069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35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mac-chinesesimp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liyugene@hit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9F145A-5020-48E7-831F-443194AA9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24</Words>
  <Characters>1280</Characters>
  <Application>Microsoft Office Word</Application>
  <DocSecurity>0</DocSecurity>
  <PresentationFormat/>
  <Lines>10</Lines>
  <Paragraphs>3</Paragraphs>
  <Slides>0</Slides>
  <Notes>0</Notes>
  <HiddenSlides>0</HiddenSlides>
  <MMClips>0</MMClips>
  <ScaleCrop>false</ScaleCrop>
  <Company/>
  <LinksUpToDate>false</LinksUpToDate>
  <CharactersWithSpaces>1501</CharactersWithSpaces>
  <SharedDoc>false</SharedDoc>
  <HLinks>
    <vt:vector size="288" baseType="variant">
      <vt:variant>
        <vt:i4>452199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84139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31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199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Windows 用户</cp:lastModifiedBy>
  <cp:revision>7</cp:revision>
  <dcterms:created xsi:type="dcterms:W3CDTF">2019-10-21T12:30:00Z</dcterms:created>
  <dcterms:modified xsi:type="dcterms:W3CDTF">2019-10-2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